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396" w:type="dxa"/>
        <w:tblInd w:w="92" w:type="dxa"/>
        <w:tblLook w:val="04A0"/>
      </w:tblPr>
      <w:tblGrid>
        <w:gridCol w:w="1996"/>
        <w:gridCol w:w="1350"/>
        <w:gridCol w:w="270"/>
        <w:gridCol w:w="1848"/>
        <w:gridCol w:w="1710"/>
        <w:gridCol w:w="222"/>
      </w:tblGrid>
      <w:tr w:rsidR="00A1166B" w:rsidRPr="00A1166B" w:rsidTr="00FC0465">
        <w:trPr>
          <w:trHeight w:val="255"/>
        </w:trPr>
        <w:tc>
          <w:tcPr>
            <w:tcW w:w="739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ind w:left="898" w:hanging="898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16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able S3: List of libraries of different developmental stages with their abbreviation used in the expression analysis of MDC protein encoding genes in (a) rice and (b) Arabidopsis. </w:t>
            </w:r>
          </w:p>
        </w:tc>
      </w:tr>
      <w:tr w:rsidR="00A1166B" w:rsidRPr="00A1166B" w:rsidTr="00FC0465">
        <w:trPr>
          <w:trHeight w:val="255"/>
        </w:trPr>
        <w:tc>
          <w:tcPr>
            <w:tcW w:w="71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1166B" w:rsidRPr="00A1166B" w:rsidTr="00FC0465">
        <w:trPr>
          <w:trHeight w:val="255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16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A) Ric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16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B) Arabidopsi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1166B" w:rsidRPr="00A1166B" w:rsidTr="00FC0465">
        <w:trPr>
          <w:trHeight w:val="255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1166B" w:rsidRPr="00A1166B" w:rsidTr="00FC0465">
        <w:trPr>
          <w:trHeight w:val="255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16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ull Nam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16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bbreviatio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16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ull nam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16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bbreviation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1166B" w:rsidRPr="00A1166B" w:rsidTr="00FC0465">
        <w:trPr>
          <w:trHeight w:val="255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rmin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M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rminated se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1166B" w:rsidRPr="00A1166B" w:rsidTr="00FC0465">
        <w:trPr>
          <w:trHeight w:val="255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edlin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edl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1166B" w:rsidRPr="00A1166B" w:rsidTr="00FC0465">
        <w:trPr>
          <w:trHeight w:val="255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11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llering</w:t>
            </w:r>
            <w:proofErr w:type="spellEnd"/>
            <w:r w:rsidRPr="00A11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a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LR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oung rosett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R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1166B" w:rsidRPr="00A1166B" w:rsidTr="00FC0465">
        <w:trPr>
          <w:trHeight w:val="255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 elongation sta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eloped rosett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1166B" w:rsidRPr="00A1166B" w:rsidTr="00FC0465">
        <w:trPr>
          <w:trHeight w:val="255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oting sta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t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1166B" w:rsidRPr="00A1166B" w:rsidTr="00FC0465">
        <w:trPr>
          <w:trHeight w:val="255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ding sta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D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oung flow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F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1166B" w:rsidRPr="00A1166B" w:rsidTr="00FC0465">
        <w:trPr>
          <w:trHeight w:val="255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wering sta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W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eloped flow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1166B" w:rsidRPr="00A1166B" w:rsidTr="00FC0465">
        <w:trPr>
          <w:trHeight w:val="255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k sta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K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lowers and </w:t>
            </w:r>
            <w:proofErr w:type="spellStart"/>
            <w:r w:rsidRPr="00A11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lique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1166B" w:rsidRPr="00A1166B" w:rsidTr="00FC0465">
        <w:trPr>
          <w:trHeight w:val="255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ugh sta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G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ture </w:t>
            </w:r>
            <w:proofErr w:type="spellStart"/>
            <w:r w:rsidRPr="00A11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lique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Q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1166B" w:rsidRPr="00A1166B" w:rsidTr="00FC0465">
        <w:trPr>
          <w:trHeight w:val="255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esc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1166B" w:rsidRPr="00A1166B" w:rsidTr="00FC0465">
        <w:trPr>
          <w:trHeight w:val="255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6E2832" w:rsidRPr="00A1166B" w:rsidRDefault="006E2832" w:rsidP="00A1166B"/>
    <w:sectPr w:rsidR="006E2832" w:rsidRPr="00A1166B" w:rsidSect="009360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 w:grammar="clean"/>
  <w:defaultTabStop w:val="720"/>
  <w:characterSpacingControl w:val="doNotCompress"/>
  <w:compat>
    <w:useFELayout/>
  </w:compat>
  <w:rsids>
    <w:rsidRoot w:val="00D6625B"/>
    <w:rsid w:val="006E2832"/>
    <w:rsid w:val="008E6E84"/>
    <w:rsid w:val="0093604A"/>
    <w:rsid w:val="00A1166B"/>
    <w:rsid w:val="00C87A47"/>
    <w:rsid w:val="00D616FC"/>
    <w:rsid w:val="00D6625B"/>
    <w:rsid w:val="00FC04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60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0095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3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3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EBF0A438-FD2A-4A56-ADD0-2AC740B0C28A}"/>
</file>

<file path=customXml/itemProps2.xml><?xml version="1.0" encoding="utf-8"?>
<ds:datastoreItem xmlns:ds="http://schemas.openxmlformats.org/officeDocument/2006/customXml" ds:itemID="{97871216-0D6F-4480-B333-FA25A094BFAA}"/>
</file>

<file path=customXml/itemProps3.xml><?xml version="1.0" encoding="utf-8"?>
<ds:datastoreItem xmlns:ds="http://schemas.openxmlformats.org/officeDocument/2006/customXml" ds:itemID="{E2B68AB9-D54D-4F86-A2CD-ED88CF8E6FC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8</Words>
  <Characters>560</Characters>
  <Application>Microsoft Office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it</dc:creator>
  <cp:keywords/>
  <dc:description/>
  <cp:lastModifiedBy>Rohit</cp:lastModifiedBy>
  <cp:revision>7</cp:revision>
  <cp:lastPrinted>2016-03-16T07:49:00Z</cp:lastPrinted>
  <dcterms:created xsi:type="dcterms:W3CDTF">2016-03-16T07:07:00Z</dcterms:created>
  <dcterms:modified xsi:type="dcterms:W3CDTF">2016-03-16T07:49:00Z</dcterms:modified>
</cp:coreProperties>
</file>